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490E" w:rsidRDefault="003F490E" w:rsidP="003F490E">
      <w:pPr>
        <w:pStyle w:val="Default"/>
      </w:pPr>
      <w:bookmarkStart w:id="0" w:name="_GoBack"/>
      <w:bookmarkEnd w:id="0"/>
    </w:p>
    <w:p w:rsidR="003F490E" w:rsidRPr="003F490E" w:rsidRDefault="003F490E" w:rsidP="003F490E">
      <w:pPr>
        <w:rPr>
          <w:rFonts w:ascii="Cambria" w:hAnsi="Cambria"/>
          <w:b/>
        </w:rPr>
      </w:pPr>
      <w:r w:rsidRPr="003F490E">
        <w:rPr>
          <w:rFonts w:ascii="Cambria" w:hAnsi="Cambria"/>
          <w:b/>
        </w:rPr>
        <w:t xml:space="preserve"> S1 Table. Multinomial logit odds ratios.</w:t>
      </w:r>
    </w:p>
    <w:tbl>
      <w:tblPr>
        <w:tblStyle w:val="TaulukkoRuudukko"/>
        <w:tblW w:w="5000" w:type="pct"/>
        <w:tblLook w:val="04A0" w:firstRow="1" w:lastRow="0" w:firstColumn="1" w:lastColumn="0" w:noHBand="0" w:noVBand="1"/>
      </w:tblPr>
      <w:tblGrid>
        <w:gridCol w:w="3298"/>
        <w:gridCol w:w="687"/>
        <w:gridCol w:w="1423"/>
        <w:gridCol w:w="687"/>
        <w:gridCol w:w="1423"/>
        <w:gridCol w:w="687"/>
        <w:gridCol w:w="1423"/>
      </w:tblGrid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eastAsia="fi-FI"/>
              </w:rPr>
            </w:pPr>
          </w:p>
        </w:tc>
        <w:tc>
          <w:tcPr>
            <w:tcW w:w="1096" w:type="pct"/>
            <w:gridSpan w:val="2"/>
            <w:hideMark/>
          </w:tcPr>
          <w:p w:rsidR="00AD2756" w:rsidRPr="00AD2756" w:rsidRDefault="00AD2756" w:rsidP="00AD2756">
            <w:pPr>
              <w:jc w:val="center"/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</w:pPr>
            <w:proofErr w:type="spellStart"/>
            <w:r w:rsidRPr="00AD2756"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  <w:t>Only</w:t>
            </w:r>
            <w:proofErr w:type="spellEnd"/>
            <w:r w:rsidRPr="00AD2756"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  <w:t xml:space="preserve"> </w:t>
            </w:r>
            <w:proofErr w:type="spellStart"/>
            <w:r w:rsidRPr="00AD2756"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  <w:t>public</w:t>
            </w:r>
            <w:proofErr w:type="spellEnd"/>
          </w:p>
        </w:tc>
        <w:tc>
          <w:tcPr>
            <w:tcW w:w="1096" w:type="pct"/>
            <w:gridSpan w:val="2"/>
            <w:hideMark/>
          </w:tcPr>
          <w:p w:rsidR="00AD2756" w:rsidRPr="00AD2756" w:rsidRDefault="00AD2756" w:rsidP="00AD2756">
            <w:pPr>
              <w:jc w:val="center"/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</w:pPr>
            <w:proofErr w:type="spellStart"/>
            <w:r w:rsidRPr="00AD2756"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  <w:t>Only</w:t>
            </w:r>
            <w:proofErr w:type="spellEnd"/>
            <w:r w:rsidRPr="00AD2756"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  <w:t xml:space="preserve"> </w:t>
            </w:r>
            <w:proofErr w:type="spellStart"/>
            <w:r w:rsidRPr="00AD2756"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  <w:t>private</w:t>
            </w:r>
            <w:proofErr w:type="spellEnd"/>
          </w:p>
        </w:tc>
        <w:tc>
          <w:tcPr>
            <w:tcW w:w="1097" w:type="pct"/>
            <w:gridSpan w:val="2"/>
            <w:hideMark/>
          </w:tcPr>
          <w:p w:rsidR="00AD2756" w:rsidRPr="00AD2756" w:rsidRDefault="00AD2756" w:rsidP="00AD2756">
            <w:pPr>
              <w:jc w:val="center"/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</w:pPr>
            <w:proofErr w:type="spellStart"/>
            <w:r w:rsidRPr="00AD2756"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  <w:t>Visited</w:t>
            </w:r>
            <w:proofErr w:type="spellEnd"/>
            <w:r w:rsidRPr="00AD2756"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  <w:t xml:space="preserve"> </w:t>
            </w:r>
            <w:proofErr w:type="spellStart"/>
            <w:r w:rsidRPr="00AD2756"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  <w:t>both</w:t>
            </w:r>
            <w:proofErr w:type="spellEnd"/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jc w:val="center"/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</w:pP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jc w:val="center"/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  <w:t xml:space="preserve">OR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jc w:val="center"/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  <w:t xml:space="preserve">CI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jc w:val="center"/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  <w:t xml:space="preserve">OR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jc w:val="center"/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  <w:t xml:space="preserve">CI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jc w:val="center"/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  <w:t xml:space="preserve">OR </w:t>
            </w: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jc w:val="center"/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b/>
                <w:bCs/>
                <w:lang w:val="fi-FI" w:eastAsia="fi-FI"/>
              </w:rPr>
              <w:t xml:space="preserve">CI </w:t>
            </w:r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Intercept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0.35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0.32, 0.37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0.06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0.05, 0.06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0.02 </w:t>
            </w: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0.01, 0.02) </w:t>
            </w:r>
          </w:p>
        </w:tc>
      </w:tr>
      <w:tr w:rsidR="00AD2756" w:rsidRPr="00AD2756" w:rsidTr="00AD2756">
        <w:tc>
          <w:tcPr>
            <w:tcW w:w="5000" w:type="pct"/>
            <w:gridSpan w:val="7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Education</w:t>
            </w:r>
            <w:proofErr w:type="spellEnd"/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ind w:left="454"/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Upper </w:t>
            </w: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tertiary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32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24, 1.41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2.36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2.21, 2.52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2.10 </w:t>
            </w: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85, 2.39) </w:t>
            </w:r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ind w:left="454"/>
              <w:rPr>
                <w:rFonts w:ascii="Cambria" w:eastAsia="Times New Roman" w:hAnsi="Cambria" w:cs="Times New Roman"/>
                <w:lang w:val="fi-FI" w:eastAsia="fi-FI"/>
              </w:rPr>
            </w:pP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Lower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 </w:t>
            </w: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tertiary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51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44, 1.59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2.30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2.17, 2.42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2.16 </w:t>
            </w: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94, 2.40) </w:t>
            </w:r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ind w:left="454"/>
              <w:rPr>
                <w:rFonts w:ascii="Cambria" w:eastAsia="Times New Roman" w:hAnsi="Cambria" w:cs="Times New Roman"/>
                <w:lang w:val="fi-FI" w:eastAsia="fi-FI"/>
              </w:rPr>
            </w:pP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Secondary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30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24, 1.36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63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55, 1.72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57 </w:t>
            </w: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42, 1.73) </w:t>
            </w:r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ind w:left="454"/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Basic (</w:t>
            </w: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ref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.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</w:tr>
      <w:tr w:rsidR="00AD2756" w:rsidRPr="00AD2756" w:rsidTr="00AD2756">
        <w:tc>
          <w:tcPr>
            <w:tcW w:w="5000" w:type="pct"/>
            <w:gridSpan w:val="7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Occupational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 </w:t>
            </w: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class</w:t>
            </w:r>
            <w:proofErr w:type="spellEnd"/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ind w:left="454"/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U. </w:t>
            </w: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non-manual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 </w:t>
            </w: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employee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0.90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0.85, 0.96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0.83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0.77, 0.88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0.78 </w:t>
            </w: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0.69, 0.89) </w:t>
            </w:r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ind w:left="454"/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L. </w:t>
            </w: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non-manual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 </w:t>
            </w: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employee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09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03, 1.14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0.87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0.82, 0.92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0.98 </w:t>
            </w: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0.88, 1.09) </w:t>
            </w:r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ind w:left="454"/>
              <w:rPr>
                <w:rFonts w:ascii="Cambria" w:eastAsia="Times New Roman" w:hAnsi="Cambria" w:cs="Times New Roman"/>
                <w:lang w:val="fi-FI" w:eastAsia="fi-FI"/>
              </w:rPr>
            </w:pP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Manual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 </w:t>
            </w: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worker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 (</w:t>
            </w: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ref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.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ind w:left="454"/>
              <w:rPr>
                <w:rFonts w:ascii="Cambria" w:eastAsia="Times New Roman" w:hAnsi="Cambria" w:cs="Times New Roman"/>
                <w:lang w:val="fi-FI" w:eastAsia="fi-FI"/>
              </w:rPr>
            </w:pP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Self-employed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0.78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0.72, 0.85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47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36, 1.59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0.97 </w:t>
            </w: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0.82, 1.14) </w:t>
            </w:r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ind w:left="454"/>
              <w:rPr>
                <w:rFonts w:ascii="Cambria" w:eastAsia="Times New Roman" w:hAnsi="Cambria" w:cs="Times New Roman"/>
                <w:lang w:val="fi-FI" w:eastAsia="fi-FI"/>
              </w:rPr>
            </w:pP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Unemployed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34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26, 1.42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0.88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0.82, 0.95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07 </w:t>
            </w: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0.93, 1.23) </w:t>
            </w:r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ind w:left="454"/>
              <w:rPr>
                <w:rFonts w:ascii="Cambria" w:eastAsia="Times New Roman" w:hAnsi="Cambria" w:cs="Times New Roman"/>
                <w:lang w:val="fi-FI" w:eastAsia="fi-FI"/>
              </w:rPr>
            </w:pP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Retired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45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35, 1.56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0.95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0.88, 1.03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23 </w:t>
            </w: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07, 1.42) </w:t>
            </w:r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ind w:left="454"/>
              <w:rPr>
                <w:rFonts w:ascii="Cambria" w:eastAsia="Times New Roman" w:hAnsi="Cambria" w:cs="Times New Roman"/>
                <w:lang w:val="fi-FI" w:eastAsia="fi-FI"/>
              </w:rPr>
            </w:pP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Other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0.93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0.84, 1.02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0.79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0.71, 0.89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0.98 </w:t>
            </w: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0.79, 1.20) </w:t>
            </w:r>
          </w:p>
        </w:tc>
      </w:tr>
      <w:tr w:rsidR="00AD2756" w:rsidRPr="00AD2756" w:rsidTr="00AD2756">
        <w:tc>
          <w:tcPr>
            <w:tcW w:w="5000" w:type="pct"/>
            <w:gridSpan w:val="7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Income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 </w:t>
            </w: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quantile</w:t>
            </w:r>
            <w:proofErr w:type="spellEnd"/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ind w:left="454"/>
              <w:rPr>
                <w:rFonts w:ascii="Cambria" w:eastAsia="Times New Roman" w:hAnsi="Cambria" w:cs="Times New Roman"/>
                <w:lang w:val="fi-FI" w:eastAsia="fi-FI"/>
              </w:rPr>
            </w:pP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Quantile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 5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32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24, 1.40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6.52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6.09, 6.97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3.69 </w:t>
            </w: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3.24, 4.19) </w:t>
            </w:r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ind w:left="454"/>
              <w:rPr>
                <w:rFonts w:ascii="Cambria" w:eastAsia="Times New Roman" w:hAnsi="Cambria" w:cs="Times New Roman"/>
                <w:lang w:val="fi-FI" w:eastAsia="fi-FI"/>
              </w:rPr>
            </w:pP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Quantile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 4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46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38, 1.54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4.12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3.87, 4.39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2.97 </w:t>
            </w: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2.64, 3.34) </w:t>
            </w:r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ind w:left="454"/>
              <w:rPr>
                <w:rFonts w:ascii="Cambria" w:eastAsia="Times New Roman" w:hAnsi="Cambria" w:cs="Times New Roman"/>
                <w:lang w:val="fi-FI" w:eastAsia="fi-FI"/>
              </w:rPr>
            </w:pP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Quantile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 3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42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35, 1.49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2.97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2.80, 3.15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2.50 </w:t>
            </w: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2.24, 2.79) </w:t>
            </w:r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ind w:left="454"/>
              <w:rPr>
                <w:rFonts w:ascii="Cambria" w:eastAsia="Times New Roman" w:hAnsi="Cambria" w:cs="Times New Roman"/>
                <w:lang w:val="fi-FI" w:eastAsia="fi-FI"/>
              </w:rPr>
            </w:pP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Quantile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 2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22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17, 1.28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80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70, 1.90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75 </w:t>
            </w: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57, 1.95) </w:t>
            </w:r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ind w:left="454"/>
              <w:rPr>
                <w:rFonts w:ascii="Cambria" w:eastAsia="Times New Roman" w:hAnsi="Cambria" w:cs="Times New Roman"/>
                <w:lang w:val="fi-FI" w:eastAsia="fi-FI"/>
              </w:rPr>
            </w:pP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Quantile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 1 (</w:t>
            </w: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ref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.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</w:tr>
      <w:tr w:rsidR="00AD2756" w:rsidRPr="00AD2756" w:rsidTr="00AD2756">
        <w:tc>
          <w:tcPr>
            <w:tcW w:w="5000" w:type="pct"/>
            <w:gridSpan w:val="7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Sex</w:t>
            </w:r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ind w:left="454"/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Male (</w:t>
            </w: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ref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.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ind w:left="454"/>
              <w:rPr>
                <w:rFonts w:ascii="Cambria" w:eastAsia="Times New Roman" w:hAnsi="Cambria" w:cs="Times New Roman"/>
                <w:lang w:val="fi-FI" w:eastAsia="fi-FI"/>
              </w:rPr>
            </w:pP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Female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60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55, 1.65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81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75, 1.87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2.33 </w:t>
            </w: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2.18, 2.48) </w:t>
            </w:r>
          </w:p>
        </w:tc>
      </w:tr>
      <w:tr w:rsidR="00AD2756" w:rsidRPr="00AD2756" w:rsidTr="00AD2756">
        <w:tc>
          <w:tcPr>
            <w:tcW w:w="5000" w:type="pct"/>
            <w:gridSpan w:val="7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Age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 </w:t>
            </w: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group</w:t>
            </w:r>
            <w:proofErr w:type="spellEnd"/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ind w:left="454"/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25-34 (</w:t>
            </w:r>
            <w:proofErr w:type="spellStart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>ref</w:t>
            </w:r>
            <w:proofErr w:type="spellEnd"/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.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ind w:left="454"/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35-44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06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02, 1.11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26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19, 1.32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08 </w:t>
            </w: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0.99, 1.19) </w:t>
            </w:r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ind w:left="454"/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45-54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34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28, 1.40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2.22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2.11, 2.34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63 </w:t>
            </w: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48, 1.79) </w:t>
            </w:r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ind w:left="454"/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55-64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14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09, 1.20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4.13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3.92, 4.37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2.30 </w:t>
            </w: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2.08, 2.53) </w:t>
            </w:r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ind w:left="454"/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65-74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0.65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0.61, 0.70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3.25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3.00, 3.53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38 </w:t>
            </w: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19, 1.60) </w:t>
            </w:r>
          </w:p>
        </w:tc>
      </w:tr>
      <w:tr w:rsidR="00AD2756" w:rsidRPr="00AD2756" w:rsidTr="003F490E">
        <w:tc>
          <w:tcPr>
            <w:tcW w:w="1712" w:type="pct"/>
            <w:hideMark/>
          </w:tcPr>
          <w:p w:rsidR="00AD2756" w:rsidRPr="00AD2756" w:rsidRDefault="00AD2756" w:rsidP="00AD2756">
            <w:pPr>
              <w:ind w:left="454"/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&gt; 74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0.40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0.37, 0.43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1.92 </w:t>
            </w:r>
          </w:p>
        </w:tc>
        <w:tc>
          <w:tcPr>
            <w:tcW w:w="739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1.75, 2.10) </w:t>
            </w:r>
          </w:p>
        </w:tc>
        <w:tc>
          <w:tcPr>
            <w:tcW w:w="357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0.79 </w:t>
            </w:r>
          </w:p>
        </w:tc>
        <w:tc>
          <w:tcPr>
            <w:tcW w:w="740" w:type="pct"/>
            <w:hideMark/>
          </w:tcPr>
          <w:p w:rsidR="00AD2756" w:rsidRPr="00AD2756" w:rsidRDefault="00AD2756" w:rsidP="00AD2756">
            <w:pPr>
              <w:rPr>
                <w:rFonts w:ascii="Cambria" w:eastAsia="Times New Roman" w:hAnsi="Cambria" w:cs="Times New Roman"/>
                <w:lang w:val="fi-FI" w:eastAsia="fi-FI"/>
              </w:rPr>
            </w:pPr>
            <w:r w:rsidRPr="00AD2756">
              <w:rPr>
                <w:rFonts w:ascii="Cambria" w:eastAsia="Times New Roman" w:hAnsi="Cambria" w:cs="Times New Roman"/>
                <w:lang w:val="fi-FI" w:eastAsia="fi-FI"/>
              </w:rPr>
              <w:t xml:space="preserve">(0.66, 0.93) </w:t>
            </w:r>
          </w:p>
        </w:tc>
      </w:tr>
    </w:tbl>
    <w:p w:rsidR="00540AC0" w:rsidRPr="00AD2756" w:rsidRDefault="00AD2756">
      <w:pPr>
        <w:rPr>
          <w:rFonts w:ascii="Cambria" w:hAnsi="Cambria"/>
        </w:rPr>
      </w:pPr>
      <w:r w:rsidRPr="00AD2756">
        <w:rPr>
          <w:rFonts w:ascii="Cambria" w:hAnsi="Cambria"/>
        </w:rPr>
        <w:t>Notes: The table shows the estimated odds rations (OR) and 95% confidence in</w:t>
      </w:r>
      <w:r w:rsidR="003F490E">
        <w:rPr>
          <w:rFonts w:ascii="Cambria" w:hAnsi="Cambria"/>
        </w:rPr>
        <w:t xml:space="preserve">tervals (CI). Study </w:t>
      </w:r>
      <w:r w:rsidRPr="00AD2756">
        <w:rPr>
          <w:rFonts w:ascii="Cambria" w:hAnsi="Cambria"/>
        </w:rPr>
        <w:t>population: non-student (aged over 25) residents of Oulu in 2017–2018 (N = 118,397).</w:t>
      </w:r>
    </w:p>
    <w:sectPr w:rsidR="00540AC0" w:rsidRPr="00AD275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3DD"/>
    <w:rsid w:val="000D34BE"/>
    <w:rsid w:val="001B03A8"/>
    <w:rsid w:val="002C1F64"/>
    <w:rsid w:val="003F490E"/>
    <w:rsid w:val="00540AC0"/>
    <w:rsid w:val="00731BEE"/>
    <w:rsid w:val="00954161"/>
    <w:rsid w:val="009923DD"/>
    <w:rsid w:val="00AD2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92C7B"/>
  <w15:chartTrackingRefBased/>
  <w15:docId w15:val="{8095BB5A-12F2-4329-B5E9-458851141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AD2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uvaotsikko">
    <w:name w:val="caption"/>
    <w:basedOn w:val="Normaali"/>
    <w:next w:val="Normaali"/>
    <w:uiPriority w:val="35"/>
    <w:unhideWhenUsed/>
    <w:qFormat/>
    <w:rsid w:val="003F49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3F490E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8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5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96511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79555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1</Words>
  <Characters>1715</Characters>
  <Application>Microsoft Office Word</Application>
  <DocSecurity>0</DocSecurity>
  <Lines>14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Kela</Company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minen Mikko</dc:creator>
  <cp:keywords/>
  <dc:description/>
  <cp:lastModifiedBy>Nurminen Mikko</cp:lastModifiedBy>
  <cp:revision>3</cp:revision>
  <dcterms:created xsi:type="dcterms:W3CDTF">2021-05-11T12:10:00Z</dcterms:created>
  <dcterms:modified xsi:type="dcterms:W3CDTF">2021-05-11T12:14:00Z</dcterms:modified>
</cp:coreProperties>
</file>